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478" w:rsidRPr="00AF0343" w:rsidRDefault="00F21478" w:rsidP="00AF034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3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4: </w:t>
      </w:r>
      <w:r w:rsidRPr="00AF0343">
        <w:rPr>
          <w:rFonts w:ascii="Times New Roman" w:hAnsi="Times New Roman" w:cs="Times New Roman"/>
          <w:sz w:val="24"/>
          <w:szCs w:val="24"/>
          <w:lang w:val="en-US"/>
        </w:rPr>
        <w:t>Infiltration of neutrophils and macrophages was scored as: 0) absent</w:t>
      </w:r>
      <w:r w:rsidR="008D7DD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AF0343">
        <w:rPr>
          <w:rFonts w:ascii="Times New Roman" w:hAnsi="Times New Roman" w:cs="Times New Roman"/>
          <w:sz w:val="24"/>
          <w:szCs w:val="24"/>
          <w:lang w:val="en-US"/>
        </w:rPr>
        <w:t xml:space="preserve"> 1) &lt; 10</w:t>
      </w:r>
      <w:r w:rsidR="008D7DD6">
        <w:rPr>
          <w:rFonts w:ascii="Times New Roman" w:hAnsi="Times New Roman" w:cs="Times New Roman"/>
          <w:sz w:val="24"/>
          <w:szCs w:val="24"/>
          <w:lang w:val="en-US"/>
        </w:rPr>
        <w:t>; 2) 10 to 20; 3) 21 to 50; 4) 51 to 100; 5) 101 to 200;</w:t>
      </w:r>
      <w:r w:rsidRPr="00AF0343">
        <w:rPr>
          <w:rFonts w:ascii="Times New Roman" w:hAnsi="Times New Roman" w:cs="Times New Roman"/>
          <w:sz w:val="24"/>
          <w:szCs w:val="24"/>
          <w:lang w:val="en-US"/>
        </w:rPr>
        <w:t xml:space="preserve"> 6) &gt; 200 using a 40x objective and 10x ocular with FN 22 mm in one high power field (HPF)  of 0.237 mm</w:t>
      </w:r>
      <w:r w:rsidRPr="00AF03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F0343">
        <w:rPr>
          <w:rFonts w:ascii="Times New Roman" w:hAnsi="Times New Roman" w:cs="Times New Roman"/>
          <w:sz w:val="24"/>
          <w:szCs w:val="24"/>
          <w:lang w:val="en-US"/>
        </w:rPr>
        <w:t xml:space="preserve">. The scoring was carried out in the HPF with the highest number of neutrophils and macrophages within areas 1 to 4 </w:t>
      </w:r>
      <w:r w:rsidR="008D7DD6">
        <w:rPr>
          <w:rFonts w:ascii="Times New Roman" w:hAnsi="Times New Roman" w:cs="Times New Roman"/>
          <w:sz w:val="24"/>
          <w:szCs w:val="24"/>
          <w:lang w:val="en-US"/>
        </w:rPr>
        <w:t>of</w:t>
      </w:r>
      <w:bookmarkStart w:id="0" w:name="_GoBack"/>
      <w:bookmarkEnd w:id="0"/>
      <w:r w:rsidRPr="00AF0343">
        <w:rPr>
          <w:rFonts w:ascii="Times New Roman" w:hAnsi="Times New Roman" w:cs="Times New Roman"/>
          <w:sz w:val="24"/>
          <w:szCs w:val="24"/>
          <w:lang w:val="en-US"/>
        </w:rPr>
        <w:t xml:space="preserve"> the wounds (Figs. 2A and B).  From each wound, only the highest score was registered, i.e. one neutrophil score and one macrophage score per wo</w:t>
      </w:r>
      <w:r w:rsidR="00AF1515">
        <w:rPr>
          <w:rFonts w:ascii="Times New Roman" w:hAnsi="Times New Roman" w:cs="Times New Roman"/>
          <w:sz w:val="24"/>
          <w:szCs w:val="24"/>
          <w:lang w:val="en-US"/>
        </w:rPr>
        <w:t>und. In the table beneath pig, location (1-4)</w:t>
      </w:r>
      <w:r w:rsidRPr="00AF0343">
        <w:rPr>
          <w:rFonts w:ascii="Times New Roman" w:hAnsi="Times New Roman" w:cs="Times New Roman"/>
          <w:sz w:val="24"/>
          <w:szCs w:val="24"/>
          <w:lang w:val="en-US"/>
        </w:rPr>
        <w:t>, wound age, neutrophil score and macrophage score are presented.</w:t>
      </w:r>
    </w:p>
    <w:tbl>
      <w:tblPr>
        <w:tblW w:w="924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94"/>
        <w:gridCol w:w="1427"/>
        <w:gridCol w:w="2647"/>
        <w:gridCol w:w="2820"/>
      </w:tblGrid>
      <w:tr w:rsidR="00F21478" w:rsidRPr="00AF0343" w:rsidTr="00AF034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AF1515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ig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AF1515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Locatio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F0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Wound</w:t>
            </w:r>
            <w:proofErr w:type="spellEnd"/>
            <w:r w:rsidRPr="00AF0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age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F0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Neutrophils</w:t>
            </w:r>
            <w:proofErr w:type="spellEnd"/>
            <w:r w:rsidRPr="00AF0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(Score 0-6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F0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Macrophages</w:t>
            </w:r>
            <w:proofErr w:type="spellEnd"/>
            <w:r w:rsidRPr="00AF0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(Score 0-6)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</w:t>
            </w:r>
            <w:proofErr w:type="spellEnd"/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r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1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6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0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0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0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0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4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2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8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7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</w:tr>
      <w:tr w:rsidR="00F21478" w:rsidRPr="00AF0343" w:rsidTr="00AF034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35 </w:t>
            </w:r>
            <w:proofErr w:type="spellStart"/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F21478" w:rsidRPr="00AF0343" w:rsidRDefault="00F21478" w:rsidP="00AF03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F0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</w:tr>
    </w:tbl>
    <w:p w:rsidR="00F21478" w:rsidRPr="00AF0343" w:rsidRDefault="00F21478" w:rsidP="00AF03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92AA3" w:rsidRPr="00AF0343" w:rsidRDefault="00992AA3" w:rsidP="00AF03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92AA3" w:rsidRPr="00AF034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78"/>
    <w:rsid w:val="00376DA5"/>
    <w:rsid w:val="0055384F"/>
    <w:rsid w:val="008D7DD6"/>
    <w:rsid w:val="00992AA3"/>
    <w:rsid w:val="009E2835"/>
    <w:rsid w:val="00AF0343"/>
    <w:rsid w:val="00AF1515"/>
    <w:rsid w:val="00F2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7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7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39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e Barington</dc:creator>
  <cp:lastModifiedBy>Kristiane Barington</cp:lastModifiedBy>
  <cp:revision>4</cp:revision>
  <dcterms:created xsi:type="dcterms:W3CDTF">2018-05-14T08:34:00Z</dcterms:created>
  <dcterms:modified xsi:type="dcterms:W3CDTF">2018-05-16T07:52:00Z</dcterms:modified>
</cp:coreProperties>
</file>